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46A24" w14:textId="3E251F3A" w:rsidR="004611AA" w:rsidRPr="004611AA" w:rsidRDefault="00CF1BFD">
      <w:pPr>
        <w:rPr>
          <w:rFonts w:cstheme="minorHAnsi"/>
          <w:sz w:val="20"/>
          <w:szCs w:val="20"/>
        </w:rPr>
      </w:pPr>
      <w:bookmarkStart w:id="0" w:name="_Hlk113879902"/>
      <w:r>
        <w:rPr>
          <w:rFonts w:cstheme="minorHAnsi"/>
          <w:b/>
          <w:bCs/>
          <w:sz w:val="20"/>
          <w:szCs w:val="20"/>
        </w:rPr>
        <w:t xml:space="preserve">Supp. </w:t>
      </w:r>
      <w:r w:rsidR="0027471F" w:rsidRPr="004611AA">
        <w:rPr>
          <w:rFonts w:cstheme="minorHAnsi"/>
          <w:b/>
          <w:bCs/>
          <w:sz w:val="20"/>
          <w:szCs w:val="20"/>
        </w:rPr>
        <w:t xml:space="preserve">Table </w:t>
      </w:r>
      <w:r w:rsidR="008B498B">
        <w:rPr>
          <w:rFonts w:cstheme="minorHAnsi"/>
          <w:b/>
          <w:bCs/>
          <w:sz w:val="20"/>
          <w:szCs w:val="20"/>
        </w:rPr>
        <w:t>2</w:t>
      </w:r>
      <w:r w:rsidR="0027471F" w:rsidRPr="004611AA">
        <w:rPr>
          <w:rFonts w:cstheme="minorHAnsi"/>
          <w:b/>
          <w:bCs/>
          <w:sz w:val="20"/>
          <w:szCs w:val="20"/>
        </w:rPr>
        <w:t xml:space="preserve">. </w:t>
      </w:r>
      <w:bookmarkEnd w:id="0"/>
      <w:r w:rsidR="00A70EFB" w:rsidRPr="00A70EFB">
        <w:rPr>
          <w:rFonts w:cstheme="minorHAnsi"/>
          <w:b/>
          <w:bCs/>
          <w:sz w:val="20"/>
          <w:szCs w:val="20"/>
        </w:rPr>
        <w:t>ECEC time-specific other recommendations 2010-2021</w:t>
      </w:r>
      <w:r w:rsidR="00A70EFB">
        <w:rPr>
          <w:rFonts w:cstheme="minorHAnsi"/>
          <w:b/>
          <w:bCs/>
          <w:sz w:val="20"/>
          <w:szCs w:val="20"/>
        </w:rPr>
        <w:t>.</w:t>
      </w:r>
    </w:p>
    <w:tbl>
      <w:tblPr>
        <w:tblStyle w:val="TableGrid"/>
        <w:tblW w:w="158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27"/>
        <w:gridCol w:w="709"/>
        <w:gridCol w:w="1559"/>
        <w:gridCol w:w="904"/>
        <w:gridCol w:w="1134"/>
        <w:gridCol w:w="1364"/>
        <w:gridCol w:w="1701"/>
        <w:gridCol w:w="999"/>
        <w:gridCol w:w="1134"/>
        <w:gridCol w:w="1521"/>
        <w:gridCol w:w="1172"/>
        <w:gridCol w:w="1552"/>
      </w:tblGrid>
      <w:tr w:rsidR="00CF254B" w:rsidRPr="004611AA" w14:paraId="08812093" w14:textId="77777777" w:rsidTr="00F42B27">
        <w:trPr>
          <w:trHeight w:val="282"/>
          <w:tblHeader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D02237" w14:textId="77777777" w:rsidR="00CF254B" w:rsidRPr="004611AA" w:rsidRDefault="00CF254B" w:rsidP="00CF254B">
            <w:pPr>
              <w:spacing w:line="259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611AA">
              <w:rPr>
                <w:rFonts w:cstheme="minorHAnsi"/>
                <w:b/>
                <w:bCs/>
                <w:sz w:val="20"/>
                <w:szCs w:val="20"/>
              </w:rPr>
              <w:t xml:space="preserve">Source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BD99FC" w14:textId="77777777" w:rsidR="00CF254B" w:rsidRPr="004611AA" w:rsidRDefault="00CF254B" w:rsidP="00CF254B">
            <w:pPr>
              <w:spacing w:line="259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4611AA">
              <w:rPr>
                <w:rFonts w:cstheme="minorHAnsi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911B8" w14:textId="77777777" w:rsidR="00CF254B" w:rsidRPr="004611AA" w:rsidRDefault="00CF254B" w:rsidP="00FE1A7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611AA">
              <w:rPr>
                <w:rFonts w:cstheme="minorHAnsi"/>
                <w:b/>
                <w:bCs/>
                <w:sz w:val="20"/>
                <w:szCs w:val="20"/>
              </w:rPr>
              <w:t>Jurisdiction</w:t>
            </w:r>
          </w:p>
        </w:tc>
        <w:tc>
          <w:tcPr>
            <w:tcW w:w="90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B98A06" w14:textId="77777777" w:rsidR="00CF254B" w:rsidRPr="004611AA" w:rsidRDefault="00CF254B" w:rsidP="00FE1A7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611AA">
              <w:rPr>
                <w:rFonts w:cstheme="minorHAnsi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5198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F0DB47" w14:textId="6468E47C" w:rsidR="00CF254B" w:rsidRPr="004611AA" w:rsidRDefault="00CF254B" w:rsidP="00FE1A7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4611AA">
              <w:rPr>
                <w:rFonts w:cstheme="minorHAnsi"/>
                <w:b/>
                <w:bCs/>
                <w:sz w:val="20"/>
                <w:szCs w:val="20"/>
              </w:rPr>
              <w:t>Other physical activity (PA) typ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18F720" w14:textId="77777777" w:rsidR="00CF254B" w:rsidRPr="004611AA" w:rsidRDefault="00CF254B" w:rsidP="00FE1A7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611AA">
              <w:rPr>
                <w:rFonts w:cstheme="minorHAnsi"/>
                <w:b/>
                <w:bCs/>
                <w:sz w:val="20"/>
                <w:szCs w:val="20"/>
              </w:rPr>
              <w:t xml:space="preserve">Sedentary </w:t>
            </w:r>
            <w:proofErr w:type="spellStart"/>
            <w:r w:rsidRPr="004611AA">
              <w:rPr>
                <w:rFonts w:cstheme="minorHAnsi"/>
                <w:b/>
                <w:bCs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CD79A4" w14:textId="77777777" w:rsidR="00CF254B" w:rsidRPr="004611AA" w:rsidRDefault="00CF254B" w:rsidP="00FE1A7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4611AA">
              <w:rPr>
                <w:rFonts w:cstheme="minorHAnsi"/>
                <w:b/>
                <w:bCs/>
                <w:sz w:val="20"/>
                <w:szCs w:val="20"/>
              </w:rPr>
              <w:t>Screen Time</w:t>
            </w:r>
            <w:r w:rsidRPr="004611AA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C05B72" w14:textId="05712F8D" w:rsidR="00CF254B" w:rsidRPr="004611AA" w:rsidRDefault="00CF254B" w:rsidP="00FE1A7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F254B" w:rsidRPr="004611AA" w14:paraId="1D307B86" w14:textId="77777777" w:rsidTr="00F42B27">
        <w:trPr>
          <w:trHeight w:val="705"/>
          <w:tblHeader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CB5A0D" w14:textId="77777777" w:rsidR="00CF254B" w:rsidRPr="004611AA" w:rsidRDefault="00CF254B" w:rsidP="00CF254B">
            <w:pPr>
              <w:spacing w:line="259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4A9CD6" w14:textId="77777777" w:rsidR="00CF254B" w:rsidRPr="004611AA" w:rsidRDefault="00CF254B" w:rsidP="00CF254B">
            <w:pPr>
              <w:spacing w:line="259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6F77BD" w14:textId="77777777" w:rsidR="00CF254B" w:rsidRPr="004611AA" w:rsidRDefault="00CF254B" w:rsidP="00FE1A7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0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5157C4" w14:textId="77777777" w:rsidR="00CF254B" w:rsidRPr="004611AA" w:rsidRDefault="00CF254B" w:rsidP="00FE1A7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A0D4B7" w14:textId="77777777" w:rsidR="00CF254B" w:rsidRPr="004611AA" w:rsidRDefault="00CF254B" w:rsidP="00FE1A7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611AA">
              <w:rPr>
                <w:rFonts w:cstheme="minorHAnsi"/>
                <w:b/>
                <w:bCs/>
                <w:sz w:val="20"/>
                <w:szCs w:val="20"/>
              </w:rPr>
              <w:t>Structured PA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0D5A80" w14:textId="77777777" w:rsidR="00CF254B" w:rsidRPr="004611AA" w:rsidRDefault="00CF254B" w:rsidP="00FE1A7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611AA">
              <w:rPr>
                <w:rFonts w:cstheme="minorHAnsi"/>
                <w:b/>
                <w:bCs/>
                <w:sz w:val="20"/>
                <w:szCs w:val="20"/>
              </w:rPr>
              <w:t>Unstructured P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55E186" w14:textId="77777777" w:rsidR="00CF254B" w:rsidRPr="004611AA" w:rsidRDefault="00CF254B" w:rsidP="00FE1A7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611AA">
              <w:rPr>
                <w:rFonts w:cstheme="minorHAnsi"/>
                <w:b/>
                <w:bCs/>
                <w:sz w:val="20"/>
                <w:szCs w:val="20"/>
              </w:rPr>
              <w:t>Outside PA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B9C9A3" w14:textId="77777777" w:rsidR="00CF254B" w:rsidRPr="004611AA" w:rsidRDefault="00CF254B" w:rsidP="00FE1A7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611AA">
              <w:rPr>
                <w:rFonts w:cstheme="minorHAnsi"/>
                <w:b/>
                <w:bCs/>
                <w:sz w:val="20"/>
                <w:szCs w:val="20"/>
              </w:rPr>
              <w:t>Inside PA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796B00" w14:textId="77777777" w:rsidR="00CF254B" w:rsidRPr="004611AA" w:rsidRDefault="00CF254B" w:rsidP="00FE1A7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0AB159" w14:textId="77777777" w:rsidR="00CF254B" w:rsidRPr="004611AA" w:rsidRDefault="00CF254B" w:rsidP="00FE1A7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611AA">
              <w:rPr>
                <w:rFonts w:cstheme="minorHAnsi"/>
                <w:b/>
                <w:bCs/>
                <w:sz w:val="20"/>
                <w:szCs w:val="20"/>
              </w:rPr>
              <w:t>TV/Screen overall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426EB5" w14:textId="77777777" w:rsidR="00CF254B" w:rsidRPr="004611AA" w:rsidRDefault="00CF254B" w:rsidP="00FE1A7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611AA">
              <w:rPr>
                <w:rFonts w:cstheme="minorHAnsi"/>
                <w:b/>
                <w:bCs/>
                <w:sz w:val="20"/>
                <w:szCs w:val="20"/>
              </w:rPr>
              <w:t>Computer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9E0B9D" w14:textId="7FAC0095" w:rsidR="00CF254B" w:rsidRPr="004611AA" w:rsidRDefault="00FE1A70" w:rsidP="00FE1A70">
            <w:pPr>
              <w:spacing w:line="259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E1A70">
              <w:rPr>
                <w:rFonts w:cstheme="minorHAnsi"/>
                <w:b/>
                <w:bCs/>
                <w:sz w:val="20"/>
                <w:szCs w:val="20"/>
              </w:rPr>
              <w:t>Sleep</w:t>
            </w:r>
            <w:r w:rsidRPr="00FE1A70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CF254B" w:rsidRPr="004611AA">
              <w:rPr>
                <w:rFonts w:cstheme="minorHAnsi"/>
                <w:b/>
                <w:bCs/>
                <w:sz w:val="20"/>
                <w:szCs w:val="20"/>
              </w:rPr>
              <w:t>(hrs/day)</w:t>
            </w:r>
          </w:p>
        </w:tc>
      </w:tr>
      <w:tr w:rsidR="00061008" w:rsidRPr="004611AA" w14:paraId="5C4650DA" w14:textId="77777777" w:rsidTr="00F42B27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7FF9653" w14:textId="1789EC3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 xml:space="preserve">National </w:t>
            </w:r>
            <w:proofErr w:type="spellStart"/>
            <w:r w:rsidRPr="004611AA">
              <w:rPr>
                <w:rFonts w:cstheme="minorHAnsi"/>
                <w:sz w:val="20"/>
                <w:szCs w:val="20"/>
              </w:rPr>
              <w:t>Center</w:t>
            </w:r>
            <w:proofErr w:type="spellEnd"/>
            <w:r w:rsidRPr="004611AA">
              <w:rPr>
                <w:rFonts w:cstheme="minorHAnsi"/>
                <w:sz w:val="20"/>
                <w:szCs w:val="20"/>
              </w:rPr>
              <w:t xml:space="preserve"> on Early Childhood Quality Assuranc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5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36D567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A5B5CB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90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3C23BB" w14:textId="05428008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6y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33A7DB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BB5E1E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166B68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234BB3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1BE07A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7F88FA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B6C4CD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A8A81E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061008" w:rsidRPr="004611AA" w14:paraId="00CF5392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10989FC1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355973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B55C4D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Alaska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77A2F9C5" w14:textId="5A9AF1FE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254E7E3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E50C9E7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5E85FA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yr: 3 x week</w:t>
            </w:r>
          </w:p>
          <w:p w14:paraId="2146803E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1yr: 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28B29BBF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0DC454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1631B178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0B72121A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6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22D2A31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120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9B85CDE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61008" w:rsidRPr="004611AA" w14:paraId="23104BDD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2CC5ADE1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6AC602A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F1FEEB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Arkansas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17CD3C77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7955276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689394D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684745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0082E522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Match to TP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9CEC45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7720DF44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432234F4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3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2565B38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30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15F6405F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0 (care ≥5hrs)</w:t>
            </w:r>
          </w:p>
        </w:tc>
      </w:tr>
      <w:tr w:rsidR="00061008" w:rsidRPr="004611AA" w14:paraId="02939464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433B1E79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E0CE2D8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675EF8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Colorado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1BB33C84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625676C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3FD816A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5A778E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CA95754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881C10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6BA976E3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5F42E3F0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6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42F6999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9F2CC47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-3yrs: 30</w:t>
            </w:r>
          </w:p>
        </w:tc>
      </w:tr>
      <w:tr w:rsidR="00061008" w:rsidRPr="004611AA" w14:paraId="49C0129A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72B07693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6C1D2B9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BDF494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Connecticut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065C7E80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56DB8D6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D58B664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5A1390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 x 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4DAD5141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131191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2F95B12F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1CBB12D2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</w:t>
            </w:r>
          </w:p>
          <w:p w14:paraId="4FCDC559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60-12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418D6FA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67FC0105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61008" w:rsidRPr="004611AA" w14:paraId="78EC693C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68968C76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29787FF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492884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elaware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23A41291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690A82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0C50228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F085B5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66464E0A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2CB4F1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78265D2F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2D1D9E5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7A10FEA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61008" w:rsidRPr="004611AA" w14:paraId="5501701B" w14:textId="77777777" w:rsidTr="00F42B27">
        <w:trPr>
          <w:trHeight w:val="376"/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208E0BEC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46C3095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90816C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Florida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53C1D60A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3D1440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83EB431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938694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0E9EC03F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41FA9D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2D384F0C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643D5C7E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1124583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61008" w:rsidRPr="004611AA" w14:paraId="155A9971" w14:textId="77777777" w:rsidTr="00F42B27">
        <w:trPr>
          <w:trHeight w:val="283"/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33369A85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0D2AA92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E67D1A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Indiana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715A3505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CB0F435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B95649B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414F7F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D939606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EF4AB0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5410E1A2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6ACD753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FCD62F8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61008" w:rsidRPr="004611AA" w14:paraId="7B3BA2E6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4FBD3341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8642F17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6F3D1B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Iowa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1487EDAF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DB600E1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A4C9B52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EF5BA0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49AE3DC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246DD9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119712A6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6BB324AC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292C76E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20</w:t>
            </w:r>
          </w:p>
          <w:p w14:paraId="63F9A4FE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(care ≥4hrs)</w:t>
            </w:r>
          </w:p>
        </w:tc>
      </w:tr>
      <w:tr w:rsidR="00061008" w:rsidRPr="004611AA" w14:paraId="6E0A827C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39E550B5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561309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250D98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Kansas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5A876B71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831A51F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3984C49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B364EF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31340B8D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ABFB30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44D0278B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0089E7CD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6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58E50F4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FC4844B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 4yrs: 75</w:t>
            </w:r>
          </w:p>
          <w:p w14:paraId="31142CE1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(care ≥5hrs)</w:t>
            </w:r>
          </w:p>
        </w:tc>
      </w:tr>
      <w:tr w:rsidR="00061008" w:rsidRPr="004611AA" w14:paraId="14C526C1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243CCB94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B5AC269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E10138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Kentucky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19F8C1B3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72BA958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10C9372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816DA2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257A4F0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5F50CC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2EAB7222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2465BE5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604015FD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60 (care ≥4hrs)</w:t>
            </w:r>
          </w:p>
          <w:p w14:paraId="159874CA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0 (care &lt;4hrs)</w:t>
            </w:r>
          </w:p>
        </w:tc>
      </w:tr>
      <w:tr w:rsidR="00061008" w:rsidRPr="004611AA" w14:paraId="06F0B868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6A6C6485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B593B2D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4006AA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Louisiana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784C6F03" w14:textId="2F42E0C5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4BBC54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F84AE45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1E590B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 x 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674ADBE0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E21B42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263C889F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B5206D6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14DD4019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61008" w:rsidRPr="004611AA" w14:paraId="668DE32A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5BDF1F88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9C995A0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7DE035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Maryland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290F3D3A" w14:textId="0ACD6E9C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8ACAA18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3063443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0FA424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3318BC97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07B995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5E6762F7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3F4C95C4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gt;2yrs: 25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81A5997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5EBEA72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61008" w:rsidRPr="004611AA" w14:paraId="1F3D6298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6C50B499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F2D3276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F5D3D3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Massachusetts</w:t>
            </w:r>
          </w:p>
        </w:tc>
        <w:tc>
          <w:tcPr>
            <w:tcW w:w="904" w:type="dxa"/>
            <w:vMerge w:val="restart"/>
            <w:shd w:val="clear" w:color="auto" w:fill="auto"/>
            <w:vAlign w:val="center"/>
          </w:tcPr>
          <w:p w14:paraId="78CC2256" w14:textId="305FD01A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6yr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A4E3188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  <w:p w14:paraId="34CF04A6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  <w:p w14:paraId="04F230C5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  <w:p w14:paraId="5A45AE96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  <w:p w14:paraId="3E479319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  <w:p w14:paraId="5AE3016B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  <w:p w14:paraId="51BA4FD2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  <w:p w14:paraId="7394FEFB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  <w:p w14:paraId="3606DF44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  <w:p w14:paraId="40B005C0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  <w:p w14:paraId="3BD96C9E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  <w:p w14:paraId="1F28C962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  <w:p w14:paraId="7AC28239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  <w:p w14:paraId="130ACBCE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  <w:p w14:paraId="2039647F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  <w:p w14:paraId="54D11AA0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4F758B1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128612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1AE3F78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C5E41E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76CD20BF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66E3506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CF507EA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61008" w:rsidRPr="004611AA" w14:paraId="0D4A1F47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10FC18BE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24DFB5A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B08CB9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Michigan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34139E07" w14:textId="5E2AF0AC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FA24017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3E81B27C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A909E7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3FEDA801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52F3F9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5866677B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6B9CB338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6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5946DDE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A47C7AC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60-90</w:t>
            </w:r>
          </w:p>
          <w:p w14:paraId="0EC3EC3A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(care ≥6hrs)</w:t>
            </w:r>
          </w:p>
        </w:tc>
      </w:tr>
      <w:tr w:rsidR="00061008" w:rsidRPr="004611AA" w14:paraId="324D2124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6F9E8EBA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0D66EA8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5FEAE4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Minnesota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53C2E7B9" w14:textId="419BF785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7407534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7EDD334A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059134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BA019FB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11A4D3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67ED0931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B869524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5142E9D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061008" w:rsidRPr="004611AA" w14:paraId="54F30A82" w14:textId="77777777" w:rsidTr="00F42B27">
        <w:trPr>
          <w:trHeight w:val="373"/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53FD2F54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30D8DC5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0499C1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Mississippi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0D8B5D21" w14:textId="7AD6C150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6807090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786B1947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B5B83F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396A21AD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9ACD0E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48B95872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982D666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B67B761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61008" w:rsidRPr="004611AA" w14:paraId="45FE7DA7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0AE70A40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C80F7BD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ACFA3B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Montana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39088AD7" w14:textId="3107BFCD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7C3390B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377013CB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B42072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1yr: 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64D9D1D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914A5B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32DE89AF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E54C589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52ACCC5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61008" w:rsidRPr="004611AA" w14:paraId="6C051509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4F275293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297A240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384AB6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Nebraska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509723AC" w14:textId="230D2C44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1406B8E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2F6AF9E8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021286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088D5EF9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812417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5/2hrs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1F525196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410A90E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E325573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061008" w:rsidRPr="004611AA" w14:paraId="7DF2031C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1A04E8A4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95DA47C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7BF8C6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Nevada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37038199" w14:textId="56825671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C8F90DE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4AB556A9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CA6C36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5A60CC9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456B8F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283C4669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B65EE7B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07AB157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61008" w:rsidRPr="004611AA" w14:paraId="565E56FA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486E4554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9668C25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1B3F1B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New Hampshire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7650DC93" w14:textId="00FD3F82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72AF7A7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666B8C12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E9768A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05756A79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824B60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159243D2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27408DA2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2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286381F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223E6EA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61008" w:rsidRPr="004611AA" w14:paraId="2EFB99C7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7C3BA8F5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7CDADAD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8C8443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New Jersey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51BAE3F1" w14:textId="69CDD154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9C77A15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44A32FD3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6E9455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043D6330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12E7E7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6A575CFC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497281C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5EA779D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61008" w:rsidRPr="004611AA" w14:paraId="1C78197D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054735AC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7E2BAD0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25814C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New Mexico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69DE223D" w14:textId="26EE6F4A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9D47214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36291CAB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3D96D3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6FCFFA29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BCEB1C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22946086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3yrs: 0</w:t>
            </w:r>
          </w:p>
          <w:p w14:paraId="3147B5DE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3yrs: 3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718E08A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06ACE47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61008" w:rsidRPr="004611AA" w14:paraId="2A36CBB8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4676A3E2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079E16A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C98C9A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North Carolina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4523DBC4" w14:textId="41BE8BE8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BB2D6BB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66E48651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01CF14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1yr: 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2872238F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CAF100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2D8C74DA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06B9F99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BD6603D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61008" w:rsidRPr="004611AA" w14:paraId="55F9AA58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133222B2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569B9C5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086966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North Dakota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11C035B0" w14:textId="35F03A61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5D86D4B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2AE58D3F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6869CD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7AFB4FE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BF2DBE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234AB814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yr: 0</w:t>
            </w:r>
          </w:p>
          <w:p w14:paraId="048499E1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1yr: 3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6E101292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9A54FF7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61008" w:rsidRPr="004611AA" w14:paraId="3A8B2A09" w14:textId="77777777" w:rsidTr="00F42B27">
        <w:trPr>
          <w:trHeight w:val="279"/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6608D64C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C1203C3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274E18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Ohio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30EBCB1B" w14:textId="70B736B1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0DBA339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6511A86F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778549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1412EFE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B4884A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04DD3356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507236A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6DE663AF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61008" w:rsidRPr="004611AA" w14:paraId="57440DD6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07D85FAF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2DB69D6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77DF22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Oklahoma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3FB7CB28" w14:textId="2F2BDF92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8F99307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698A30AF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7A8BCD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9523CB1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EF5101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12037333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9672B38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5F1C5F4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61008" w:rsidRPr="004611AA" w14:paraId="49895D82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68D3AFAB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C0726AA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62FEAE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Oregon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45D13885" w14:textId="5E94373E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67221F5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638D6D19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9F41A8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4FA6A13F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84D836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71675FCA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8mth: 0</w:t>
            </w:r>
          </w:p>
          <w:p w14:paraId="25D2AFDC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18mth: 3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EB15EEB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1593289A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61008" w:rsidRPr="004611AA" w14:paraId="4CE26D16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35D51B98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B90681D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F70ED3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South Dakota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0A00C33F" w14:textId="3B775BE1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A4EEE79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211F86B4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7F6CB3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60 + 2 x 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2079E98B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13D29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4A940232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2B2509C4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6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6F45E1F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7CBB4C3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61008" w:rsidRPr="004611AA" w14:paraId="68CD9E49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257FD370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3DF3F7D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93630C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Tennessee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2F4B8586" w14:textId="7ADA17C2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F4E2810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463EB77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4D2599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02A831AE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86A48D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0D635B84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8mth: 0</w:t>
            </w:r>
          </w:p>
          <w:p w14:paraId="37BA9A74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18mth: 6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CC437FC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EA486A0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20</w:t>
            </w:r>
          </w:p>
        </w:tc>
      </w:tr>
      <w:tr w:rsidR="00061008" w:rsidRPr="004611AA" w14:paraId="61061289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333E4185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6644D7A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FD2A13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Texas</w:t>
            </w:r>
          </w:p>
        </w:tc>
        <w:tc>
          <w:tcPr>
            <w:tcW w:w="904" w:type="dxa"/>
            <w:vMerge w:val="restart"/>
            <w:shd w:val="clear" w:color="auto" w:fill="auto"/>
            <w:vAlign w:val="center"/>
          </w:tcPr>
          <w:p w14:paraId="0B43CBFC" w14:textId="45D20BA4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061008">
              <w:rPr>
                <w:rFonts w:cstheme="minorHAnsi"/>
                <w:sz w:val="20"/>
                <w:szCs w:val="20"/>
              </w:rPr>
              <w:t>0-6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F5350D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4010309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DE4131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A77D53B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3C2FDE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3A05462B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7761B663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3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A9EDAD7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B3E5315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61008" w:rsidRPr="004611AA" w14:paraId="11AA3A91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4101FDAB" w14:textId="77777777" w:rsidR="00061008" w:rsidRPr="004611AA" w:rsidRDefault="00061008" w:rsidP="00CF1BFD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46D522E" w14:textId="77777777" w:rsidR="00061008" w:rsidRPr="004611AA" w:rsidRDefault="00061008" w:rsidP="00CF1BFD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F66601" w14:textId="77777777" w:rsidR="00061008" w:rsidRPr="004611AA" w:rsidRDefault="00061008" w:rsidP="00F62C35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Utah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37B43684" w14:textId="358837D1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79C2D10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D7980BF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4D1999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1yr: 2-3 x 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3DDBBFE0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Match to VP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5CBE2E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2AF8C154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241D8C75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15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CA22F49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14FCC1A3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60</w:t>
            </w:r>
          </w:p>
          <w:p w14:paraId="3F9D53F2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(care ≥4hrs)</w:t>
            </w:r>
          </w:p>
        </w:tc>
      </w:tr>
      <w:tr w:rsidR="00061008" w:rsidRPr="004611AA" w14:paraId="0A7CAEBB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4A958360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4DDC447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BFBFCC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Vermont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192DAD15" w14:textId="1F6B5C40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855CC68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E8F7A16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4B82B2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08E1C54D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5ADE42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310D682A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6A61D318" w14:textId="77777777" w:rsidR="00061008" w:rsidRPr="004611AA" w:rsidRDefault="00061008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3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5EC36A1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11F8A272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61008" w:rsidRPr="004611AA" w14:paraId="5A1D1236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6C480210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184209E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E40A2A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Washington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1B66D303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2B9E731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0E7191E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BB7753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3EDDACC7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3A316C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2886E1FD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9987403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8A76D68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61008" w:rsidRPr="004611AA" w14:paraId="0AC250BF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28507CE2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2D3A6B8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AFB8A8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Wisconsin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7C4C00BC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AC5284F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8A8037D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9AB35D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9DFF8A2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5256D0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11D93C10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5E1E4C3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611FA75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61008" w:rsidRPr="004611AA" w14:paraId="6212F78A" w14:textId="77777777" w:rsidTr="00F42B27">
        <w:trPr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5BA054A0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0DB6288" w14:textId="77777777" w:rsidR="00061008" w:rsidRPr="004611AA" w:rsidRDefault="00061008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5FBE2A" w14:textId="77777777" w:rsidR="00061008" w:rsidRPr="004611AA" w:rsidRDefault="00061008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Wyoming</w:t>
            </w:r>
          </w:p>
        </w:tc>
        <w:tc>
          <w:tcPr>
            <w:tcW w:w="904" w:type="dxa"/>
            <w:vMerge/>
            <w:shd w:val="clear" w:color="auto" w:fill="auto"/>
            <w:vAlign w:val="center"/>
          </w:tcPr>
          <w:p w14:paraId="530F4B64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CCC182B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CC7DF20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C77643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vAlign w:val="center"/>
          </w:tcPr>
          <w:p w14:paraId="0110C58E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778A8F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340B9613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B891B2A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15E3DFF2" w14:textId="77777777" w:rsidR="00061008" w:rsidRPr="004611AA" w:rsidRDefault="00061008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669D9B93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CAF64EB" w14:textId="6F53FB31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Arizona Department of Health Services, Arizona Nutrition Network</w:t>
            </w:r>
            <w:r w:rsidR="00CF1BFD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6</w:t>
            </w:r>
            <w:r w:rsidR="00A934F8">
              <w:rPr>
                <w:rFonts w:cstheme="minorHAnsi"/>
                <w:sz w:val="20"/>
                <w:szCs w:val="20"/>
              </w:rPr>
              <w:t>9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BF418B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4257DA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Arizona, US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3730FE51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6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994523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-6yrs: 3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BFE362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-6yrs: 3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6FE89B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2A3B60DF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000754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732603D2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146D751F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30-4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632D40B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6FD832A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452EC8CE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76654E2" w14:textId="22BA9A64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Benjamin-Neelon S, et al (9</w:t>
            </w:r>
            <w:r w:rsidR="00A934F8">
              <w:rPr>
                <w:rFonts w:cstheme="minorHAnsi"/>
                <w:sz w:val="20"/>
                <w:szCs w:val="20"/>
              </w:rPr>
              <w:t>7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D32CF5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707817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08BBCFF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Infant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2606C1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5DDF3A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D929D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2C2693E4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045E8E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45AC476D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D3CF244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6271A7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3AD306F6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EDA598F" w14:textId="4A455275" w:rsidR="004611AA" w:rsidRPr="004611AA" w:rsidRDefault="004611AA" w:rsidP="009C7D9A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epartment of Education and Early Childhood Development</w:t>
            </w:r>
            <w:r w:rsidRPr="004611AA" w:rsidDel="0092061D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3</w:t>
            </w:r>
            <w:r w:rsidR="00A934F8">
              <w:rPr>
                <w:rFonts w:cstheme="minorHAnsi"/>
                <w:sz w:val="20"/>
                <w:szCs w:val="20"/>
              </w:rPr>
              <w:t>3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AA8ACF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9BE217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Newfoundland &amp; Labrador, Canad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6D3D83B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F2EAF4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12C8CFF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2A044F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45 AM</w:t>
            </w:r>
          </w:p>
          <w:p w14:paraId="37F3ECDE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45 PM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23D2D3E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17CA76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2DBEFBA4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 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2C89634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436F14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</w:tr>
      <w:tr w:rsidR="004611AA" w:rsidRPr="004611AA" w14:paraId="5227552F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CBEE0DC" w14:textId="22FA8567" w:rsidR="004611AA" w:rsidRPr="004611AA" w:rsidRDefault="004611AA" w:rsidP="00CF1BFD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Broyles S</w:t>
            </w:r>
            <w:r w:rsidRPr="004611AA" w:rsidDel="00E145F7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6</w:t>
            </w:r>
            <w:r w:rsidR="00A934F8">
              <w:rPr>
                <w:rFonts w:cstheme="minorHAnsi"/>
                <w:sz w:val="20"/>
                <w:szCs w:val="20"/>
              </w:rPr>
              <w:t>1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C53B6D" w14:textId="77777777" w:rsidR="004611AA" w:rsidRPr="004611AA" w:rsidRDefault="004611AA" w:rsidP="00CF1BFD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85A6D5" w14:textId="77777777" w:rsidR="004611AA" w:rsidRPr="004611AA" w:rsidRDefault="004611AA" w:rsidP="00F62C35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Louisiana, US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205DF1E1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14F691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&lt;3yrs: 30</w:t>
            </w:r>
          </w:p>
          <w:p w14:paraId="7243EA7F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-5yrs: 6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287F177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47284A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8E1725A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ECCDDF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26A2C26C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4D097DFA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3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032CA5F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78A5D3A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24331655" w14:textId="77777777" w:rsidTr="00F42B27">
        <w:trPr>
          <w:trHeight w:val="1019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9FBCF81" w14:textId="49D50D2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The P.E.I. Healthy Eating Alliance</w:t>
            </w:r>
            <w:r w:rsidRPr="004611AA" w:rsidDel="00B50658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7</w:t>
            </w:r>
            <w:r w:rsidR="00A934F8">
              <w:rPr>
                <w:rFonts w:cstheme="minorHAnsi"/>
                <w:sz w:val="20"/>
                <w:szCs w:val="20"/>
              </w:rPr>
              <w:t>3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546320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6BA59B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Prince Edward Island, Canad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38BD0320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2DB7F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center"/>
          </w:tcPr>
          <w:p w14:paraId="62F77AA9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298FDE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48115C3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2C92B6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440524C9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1461169A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3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6BACD4C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606BD76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2D076541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6EC9025" w14:textId="2DF2F41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lastRenderedPageBreak/>
              <w:t>Buran M &amp; Parham-Lee M</w:t>
            </w:r>
            <w:r w:rsidRPr="004611AA" w:rsidDel="00B50658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3</w:t>
            </w:r>
            <w:r w:rsidR="00A934F8">
              <w:rPr>
                <w:rFonts w:cstheme="minorHAnsi"/>
                <w:sz w:val="20"/>
                <w:szCs w:val="20"/>
              </w:rPr>
              <w:t>6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62D067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E1EE04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California, US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4774C6D3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FC6F68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&lt;3yrs: 30</w:t>
            </w:r>
          </w:p>
          <w:p w14:paraId="204AD20F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-5yrs: 60 + 2 x daily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16944CA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-3yrs: 60</w:t>
            </w:r>
          </w:p>
          <w:p w14:paraId="6E80F430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-5yrs: 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24CA8C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yr: 2-3 x daily</w:t>
            </w:r>
          </w:p>
          <w:p w14:paraId="727B5976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gt;1yr: 60-90 +</w:t>
            </w:r>
          </w:p>
          <w:p w14:paraId="012406B2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 x 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E2193D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3142EC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yr: 15</w:t>
            </w:r>
          </w:p>
          <w:p w14:paraId="01E1364C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-3yrs: 6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37ECBDED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yr: 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03F0F69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E3EDF3F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-5yrs: 120</w:t>
            </w:r>
          </w:p>
        </w:tc>
      </w:tr>
      <w:tr w:rsidR="004611AA" w:rsidRPr="004611AA" w14:paraId="5F048C6E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FC441A3" w14:textId="54E3713D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611AA">
              <w:rPr>
                <w:rFonts w:cstheme="minorHAnsi"/>
                <w:sz w:val="20"/>
                <w:szCs w:val="20"/>
              </w:rPr>
              <w:t>ChangeLab</w:t>
            </w:r>
            <w:proofErr w:type="spellEnd"/>
            <w:r w:rsidRPr="004611AA">
              <w:rPr>
                <w:rFonts w:cstheme="minorHAnsi"/>
                <w:sz w:val="20"/>
                <w:szCs w:val="20"/>
              </w:rPr>
              <w:t xml:space="preserve"> Solutions</w:t>
            </w:r>
            <w:r w:rsidRPr="004611AA" w:rsidDel="00B50658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6</w:t>
            </w:r>
            <w:r w:rsidR="00A934F8">
              <w:rPr>
                <w:rFonts w:cstheme="minorHAnsi"/>
                <w:sz w:val="20"/>
                <w:szCs w:val="20"/>
              </w:rPr>
              <w:t>6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16C794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F36FE7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7918C390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6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135290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1yr: 2 x daily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E5343D6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5E6DAB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yr: daily</w:t>
            </w:r>
          </w:p>
          <w:p w14:paraId="40A1F597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1yr: 2 x 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20576BBD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CCE8E2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yr: 15</w:t>
            </w:r>
          </w:p>
          <w:p w14:paraId="540EFAEB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1yr: 6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5DBCFAE3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35F1B76C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30-6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51685BA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1C14DBBB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30-60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673E6062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2DE446F1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C8C4954" w14:textId="15E14F1F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Australian Government Department of Health and Ageing</w:t>
            </w:r>
            <w:r w:rsidRPr="004611AA" w:rsidDel="00EC060E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4</w:t>
            </w:r>
            <w:r w:rsidR="00A934F8">
              <w:rPr>
                <w:rFonts w:cstheme="minorHAnsi"/>
                <w:sz w:val="20"/>
                <w:szCs w:val="20"/>
              </w:rPr>
              <w:t>3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E5EE89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FCE17F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Australi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0F63BC4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3A9BEE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37CAC69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EF25C4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3188AE7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99D209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1F1B9610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0058A1C8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6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63433172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23CCE0AC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60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5D3EAD3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60E1EA5F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9825E6C" w14:textId="7DC53508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Province of British Columbia</w:t>
            </w:r>
            <w:r w:rsidRPr="004611AA" w:rsidDel="00EC060E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7</w:t>
            </w:r>
            <w:r w:rsidR="00A934F8">
              <w:rPr>
                <w:rFonts w:cstheme="minorHAnsi"/>
                <w:sz w:val="20"/>
                <w:szCs w:val="20"/>
              </w:rPr>
              <w:t>2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6D2B08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18848F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British Columbia, Canad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13A233B3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A6140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E5AF44A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5A60A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vAlign w:val="center"/>
          </w:tcPr>
          <w:p w14:paraId="703A88C2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09D6D1F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1" w:type="dxa"/>
            <w:shd w:val="clear" w:color="auto" w:fill="auto"/>
            <w:vAlign w:val="center"/>
          </w:tcPr>
          <w:p w14:paraId="026FEE72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14:paraId="1B1B3706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2" w:type="dxa"/>
            <w:shd w:val="clear" w:color="auto" w:fill="auto"/>
            <w:vAlign w:val="center"/>
          </w:tcPr>
          <w:p w14:paraId="7E1AB014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611AA" w:rsidRPr="004611AA" w14:paraId="042339B2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5E92922" w14:textId="62849986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Ministry of Education and Culture</w:t>
            </w:r>
            <w:r w:rsidRPr="004611AA" w:rsidDel="00EC060E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7</w:t>
            </w:r>
            <w:r w:rsidR="00A934F8">
              <w:rPr>
                <w:rFonts w:cstheme="minorHAnsi"/>
                <w:sz w:val="20"/>
                <w:szCs w:val="20"/>
              </w:rPr>
              <w:t>7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DBE965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95C50C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Finland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4BB532DA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8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6CB8B4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2F68D42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95FBD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FEB2466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E026DD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243F9C8A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7653313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0652AAE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2FDD716F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6690507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New Zealand Ministry of Health</w:t>
            </w:r>
            <w:r w:rsidRPr="004611AA" w:rsidDel="00EC060E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1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F2D38F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AACBA6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New Zealand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765369B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0B2CC0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CC0C673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89F7A1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29EDAAC4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BCDB6D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713A9D3E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70AF39A6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6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D438553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25E89E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2B623C7F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D557561" w14:textId="3FB2F488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Play Scotland</w:t>
            </w:r>
            <w:r w:rsidRPr="004611AA" w:rsidDel="00E756D1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5</w:t>
            </w:r>
            <w:r w:rsidR="00A934F8">
              <w:rPr>
                <w:rFonts w:cstheme="minorHAnsi"/>
                <w:sz w:val="20"/>
                <w:szCs w:val="20"/>
              </w:rPr>
              <w:t>5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850413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FA0DB7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Scotland, UK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1AED03E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4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BB1693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15DC996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0B6493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4E1E102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5E7D3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2DF660AD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FE7A19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42F086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5769C753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2B7AF3F" w14:textId="1242A90E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State of Alaska Dept of Health and Social Services</w:t>
            </w:r>
            <w:r w:rsidRPr="004611AA" w:rsidDel="00E756D1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4</w:t>
            </w:r>
            <w:r w:rsidR="00A934F8">
              <w:rPr>
                <w:rFonts w:cstheme="minorHAnsi"/>
                <w:sz w:val="20"/>
                <w:szCs w:val="20"/>
              </w:rPr>
              <w:t>9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CAFF4C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B0C062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Alaska, US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68D124CC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7DA4F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12E5F11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8mth: daily</w:t>
            </w:r>
          </w:p>
          <w:p w14:paraId="6B01BFA7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18mth: 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225784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18mth: 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69842CE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BBA4D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4FAF7670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8mth: 0</w:t>
            </w:r>
          </w:p>
          <w:p w14:paraId="195F9895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18mth: 2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36D433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11B7E8C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4D015EA3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0109B5D" w14:textId="45425A5B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4611AA">
              <w:rPr>
                <w:rFonts w:cstheme="minorHAnsi"/>
                <w:sz w:val="20"/>
                <w:szCs w:val="20"/>
              </w:rPr>
              <w:t>Startsmart@school</w:t>
            </w:r>
            <w:proofErr w:type="spellEnd"/>
            <w:r w:rsidRPr="004611AA" w:rsidDel="00E756D1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4</w:t>
            </w:r>
            <w:r w:rsidR="00A934F8">
              <w:rPr>
                <w:rFonts w:cstheme="minorHAnsi"/>
                <w:sz w:val="20"/>
                <w:szCs w:val="20"/>
              </w:rPr>
              <w:t>8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24FAF3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BC3702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Hong Kong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689735CB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-6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F7A682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6BB8312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A02C12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65C782E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F5EC5A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42790C04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8CECEB2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0DC42F3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11C62280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8985E85" w14:textId="6664D7DA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 xml:space="preserve">Pennsylvania Chapter of the American </w:t>
            </w:r>
            <w:r w:rsidRPr="004611AA">
              <w:rPr>
                <w:rFonts w:cstheme="minorHAnsi"/>
                <w:sz w:val="20"/>
                <w:szCs w:val="20"/>
              </w:rPr>
              <w:lastRenderedPageBreak/>
              <w:t xml:space="preserve">Academy of </w:t>
            </w:r>
            <w:proofErr w:type="spellStart"/>
            <w:r w:rsidRPr="004611AA">
              <w:rPr>
                <w:rFonts w:cstheme="minorHAnsi"/>
                <w:sz w:val="20"/>
                <w:szCs w:val="20"/>
              </w:rPr>
              <w:t>Pediatrics</w:t>
            </w:r>
            <w:proofErr w:type="spellEnd"/>
            <w:r w:rsidRPr="004611AA" w:rsidDel="00E756D1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6</w:t>
            </w:r>
            <w:r w:rsidR="00A934F8">
              <w:rPr>
                <w:rFonts w:cstheme="minorHAnsi"/>
                <w:sz w:val="20"/>
                <w:szCs w:val="20"/>
              </w:rPr>
              <w:t>6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6EDCDA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lastRenderedPageBreak/>
              <w:t>20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1B4413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610F8589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6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82C3B2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 x daily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29A3EDB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6A446F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yr: 2-3 x daily</w:t>
            </w:r>
          </w:p>
          <w:p w14:paraId="41D006E1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1yr: 60-90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64A4B430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Match to outdoo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A18D1A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yr: 15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59AED4FE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232DF71B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3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56D90B0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15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7548D86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698AC19D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92653A6" w14:textId="0236B1A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NSW Health</w:t>
            </w:r>
            <w:r w:rsidRPr="004611AA" w:rsidDel="00E756D1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4</w:t>
            </w:r>
            <w:r w:rsidR="00A934F8">
              <w:rPr>
                <w:rFonts w:cstheme="minorHAnsi"/>
                <w:sz w:val="20"/>
                <w:szCs w:val="20"/>
              </w:rPr>
              <w:t>7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640EA0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91EBC2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New South Wales, Australi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4C0E774C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03885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C920A0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97B6FD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C53D8D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B243D0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2CE053A3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34F55C39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6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3DFBF8A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9C3D9E3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7FB981A6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B329076" w14:textId="17419D2E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North Dakota Department of Health, North Dakota, et al (</w:t>
            </w:r>
            <w:r w:rsidR="00A934F8">
              <w:rPr>
                <w:rFonts w:cstheme="minorHAnsi"/>
                <w:sz w:val="20"/>
                <w:szCs w:val="20"/>
              </w:rPr>
              <w:t>59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DCABFA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BE56A3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North Dakota, US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720E6342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02D616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&lt;3yrs: 30</w:t>
            </w:r>
          </w:p>
          <w:p w14:paraId="60DBCE40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-5yrs: 6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B84594B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&lt;3yrs: 30</w:t>
            </w:r>
          </w:p>
          <w:p w14:paraId="4F628F9A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-5yrs: 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2BDC71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60-90 + 2x 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4B49832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3F720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70067BC3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43C6E68B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3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0874254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0087692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65C9AA5C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AAFA981" w14:textId="6A8437CE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New York City Health</w:t>
            </w:r>
            <w:r w:rsidRPr="004611AA" w:rsidDel="00EE3EFC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6</w:t>
            </w:r>
            <w:r w:rsidR="00A934F8">
              <w:rPr>
                <w:rFonts w:cstheme="minorHAnsi"/>
                <w:sz w:val="20"/>
                <w:szCs w:val="20"/>
              </w:rPr>
              <w:t>7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06786F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46E123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New York, US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3137D900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12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8CB44F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1yr: 3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EEE165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DBC0B4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3F7C7C9A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C4F72A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104ACA39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203C9685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15 (max. 30/</w:t>
            </w:r>
            <w:proofErr w:type="spellStart"/>
            <w:r w:rsidRPr="004611AA">
              <w:rPr>
                <w:rFonts w:cstheme="minorHAnsi"/>
                <w:sz w:val="20"/>
                <w:szCs w:val="20"/>
              </w:rPr>
              <w:t>wk</w:t>
            </w:r>
            <w:proofErr w:type="spellEnd"/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F672D6E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446A8E1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4A1EBA83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4997779" w14:textId="7092CE80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Missouri Department of Health and Senior Services</w:t>
            </w:r>
            <w:r w:rsidRPr="004611AA" w:rsidDel="00EE3EFC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</w:t>
            </w:r>
            <w:r w:rsidR="00A934F8">
              <w:rPr>
                <w:rFonts w:cstheme="minorHAnsi"/>
                <w:sz w:val="20"/>
                <w:szCs w:val="20"/>
              </w:rPr>
              <w:t>40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890D97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DB08E9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Missouri, US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7FF1AF2D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6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DA5E0F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1yr: 3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5576A72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1yr: 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9B8124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yr: 2-3 x 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09B600DF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4C26BB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yr: 15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5276A4DB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2C9F45FE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3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54CF25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3FA085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616E7C81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7E60351" w14:textId="2F9F71D6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Ministry of Education Ontario</w:t>
            </w:r>
            <w:r w:rsidRPr="004611AA" w:rsidDel="00EE3EFC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4</w:t>
            </w:r>
            <w:r w:rsidR="00A934F8">
              <w:rPr>
                <w:rFonts w:cstheme="minorHAnsi"/>
                <w:sz w:val="20"/>
                <w:szCs w:val="20"/>
              </w:rPr>
              <w:t>2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19F817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4F7700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Ontario, Canad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0495238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80B481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C999720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476D6F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E3E07C1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BC3514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6B4D226B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92E6121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350E503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20</w:t>
            </w:r>
          </w:p>
        </w:tc>
      </w:tr>
      <w:tr w:rsidR="004611AA" w:rsidRPr="004611AA" w14:paraId="2BDECA2A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6AB4797" w14:textId="0ACE8D8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Hughes D</w:t>
            </w:r>
            <w:r w:rsidRPr="004611AA" w:rsidDel="00EE3EFC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5</w:t>
            </w:r>
            <w:r w:rsidR="00A934F8">
              <w:rPr>
                <w:rFonts w:cstheme="minorHAnsi"/>
                <w:sz w:val="20"/>
                <w:szCs w:val="20"/>
              </w:rPr>
              <w:t>8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E646D1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37AD65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2703E3FE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18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4E5B1E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80A718D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B31E63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: 2-3 x daily</w:t>
            </w:r>
          </w:p>
          <w:p w14:paraId="39A1B8F2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60-90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0C40F4DC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FE4057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15</w:t>
            </w:r>
          </w:p>
          <w:p w14:paraId="5EF707B8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6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45F00DF0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25537FD7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30/</w:t>
            </w:r>
            <w:proofErr w:type="spellStart"/>
            <w:r w:rsidRPr="004611AA">
              <w:rPr>
                <w:rFonts w:cstheme="minorHAnsi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172" w:type="dxa"/>
            <w:shd w:val="clear" w:color="auto" w:fill="auto"/>
            <w:vAlign w:val="center"/>
          </w:tcPr>
          <w:p w14:paraId="0F5C11CE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gt;2yrs: 15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A23D63D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2B0ED700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CFE653B" w14:textId="05AAC430" w:rsidR="004611AA" w:rsidRPr="004611AA" w:rsidRDefault="004611AA" w:rsidP="00A934F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New York City Health</w:t>
            </w:r>
            <w:r w:rsidRPr="004611AA" w:rsidDel="003C59F3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6</w:t>
            </w:r>
            <w:r w:rsidR="00A934F8">
              <w:rPr>
                <w:rFonts w:cstheme="minorHAnsi"/>
                <w:sz w:val="20"/>
                <w:szCs w:val="20"/>
              </w:rPr>
              <w:t>2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  <w:p w14:paraId="667E5635" w14:textId="77777777" w:rsidR="004611AA" w:rsidRPr="004611AA" w:rsidRDefault="004611AA" w:rsidP="00A934F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7BE1DED" w14:textId="77777777" w:rsidR="004611AA" w:rsidRPr="004611AA" w:rsidRDefault="004611AA" w:rsidP="00A934F8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8ECB6F" w14:textId="77777777" w:rsidR="004611AA" w:rsidRPr="004611AA" w:rsidRDefault="004611AA" w:rsidP="00A934F8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New York, US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481F6652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A54183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3yr: 3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9CF23BF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9B1241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6A182678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88C826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09732BA1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225D8074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6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815A81F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1DFA020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0A615B28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35AD9B6" w14:textId="6A924803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Maine Health</w:t>
            </w:r>
            <w:r w:rsidRPr="004611AA">
              <w:rPr>
                <w:rFonts w:cstheme="minorHAnsi"/>
                <w:sz w:val="20"/>
                <w:szCs w:val="20"/>
                <w:lang w:val="en-US"/>
              </w:rPr>
              <w:t xml:space="preserve"> (6</w:t>
            </w:r>
            <w:r w:rsidR="00A934F8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4611A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5F1C97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D8C842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Maine, US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5D879279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0B079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32F31AE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91A36C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22373D7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3D661B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1A82E0EB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9FB594F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A9DFF8C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24EAF9BF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3F2B0F9" w14:textId="201BC2DE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Harvard TH Chan School of Public Health</w:t>
            </w:r>
            <w:r w:rsidRPr="004611AA" w:rsidDel="003C59F3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</w:t>
            </w:r>
            <w:r w:rsidR="00A934F8">
              <w:rPr>
                <w:rFonts w:cstheme="minorHAnsi"/>
                <w:sz w:val="20"/>
                <w:szCs w:val="20"/>
              </w:rPr>
              <w:t>60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7C1714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8E0CD7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Massachusetts, US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0B8F8540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F7A65E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 x daily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6B62DE2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0AE064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-3 x 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3A4F130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99BDF3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5-3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5318D4EA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s: 0</w:t>
            </w:r>
          </w:p>
          <w:p w14:paraId="7AACF357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30/week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80044BE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1D5A1BD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65C11A49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57BEAC7" w14:textId="4409743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lastRenderedPageBreak/>
              <w:t>Goodfellow A, et al (3</w:t>
            </w:r>
            <w:r w:rsidR="00A934F8">
              <w:rPr>
                <w:rFonts w:cstheme="minorHAnsi"/>
                <w:sz w:val="20"/>
                <w:szCs w:val="20"/>
              </w:rPr>
              <w:t>8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EABEB1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A26372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Scotland, UK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1DCDC96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16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B46F13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7161300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E3E4CE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5CD8BC6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781C12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1FD9C30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01B608D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553AA82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22B6A9D9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C1A61AC" w14:textId="3C381AA6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The Nemours Foundation</w:t>
            </w:r>
            <w:r w:rsidRPr="004611AA">
              <w:rPr>
                <w:rFonts w:cstheme="minorHAnsi"/>
                <w:sz w:val="20"/>
                <w:szCs w:val="20"/>
                <w:lang w:val="en-US"/>
              </w:rPr>
              <w:t xml:space="preserve"> (5</w:t>
            </w:r>
            <w:r w:rsidR="00855040">
              <w:rPr>
                <w:rFonts w:cstheme="minorHAnsi"/>
                <w:sz w:val="20"/>
                <w:szCs w:val="20"/>
                <w:lang w:val="en-US"/>
              </w:rPr>
              <w:t>6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21E6B0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9BDAA9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7C204E5F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6B8F90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1yr: daily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F6F8DA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1yr: dail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9A5A1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1yr: 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3D7F327F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C0FBA4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2D82A3B0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: 0</w:t>
            </w:r>
          </w:p>
          <w:p w14:paraId="07CE5A01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≤2yrs: 6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25F7B4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409455B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363687DF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49EB1FD" w14:textId="2C4990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Evans T, et al</w:t>
            </w:r>
            <w:r w:rsidRPr="004611AA" w:rsidDel="00514192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</w:t>
            </w:r>
            <w:r w:rsidR="00855040">
              <w:rPr>
                <w:rFonts w:cstheme="minorHAnsi"/>
                <w:sz w:val="20"/>
                <w:szCs w:val="20"/>
              </w:rPr>
              <w:t>57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1F0DAD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5C8CBA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Wisconsin, US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528F7E1B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E5B709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yr: daily</w:t>
            </w:r>
          </w:p>
          <w:p w14:paraId="38ABBD52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&lt;3yrs: 30</w:t>
            </w:r>
          </w:p>
          <w:p w14:paraId="2F8ABF9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-5yrs: 60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8E4E4A9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yr: daily</w:t>
            </w:r>
          </w:p>
          <w:p w14:paraId="00251B50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&lt;3yrs: 30</w:t>
            </w:r>
          </w:p>
          <w:p w14:paraId="2A957F8A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-5yrs: 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4AA2CE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yr: daily</w:t>
            </w:r>
          </w:p>
          <w:p w14:paraId="7E54A09C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gt;2yrs: 2-3 x 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0FA2707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C15F5E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15 (max 60)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467486B2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F602391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64167C4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7C85A087" w14:textId="77777777" w:rsidTr="00F42B27">
        <w:trPr>
          <w:trHeight w:val="277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5073C4B" w14:textId="4EA220B0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Early Childhood Iowa State Board, et al</w:t>
            </w:r>
            <w:r w:rsidRPr="004611AA" w:rsidDel="00514192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3</w:t>
            </w:r>
            <w:r w:rsidR="00855040">
              <w:rPr>
                <w:rFonts w:cstheme="minorHAnsi"/>
                <w:sz w:val="20"/>
                <w:szCs w:val="20"/>
              </w:rPr>
              <w:t>7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A0F19F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623B92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Iowa, US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319455F0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B1A272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-5yrs: daily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3B1A31E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-5yrs: dail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CB761D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387F0390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B87AA9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yr: 15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6F468CF1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099FAF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E3D30CB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3D18C267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D6C5D02" w14:textId="36AAE16C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Colorado Office of Early Childhood</w:t>
            </w:r>
            <w:r w:rsidRPr="004611AA" w:rsidDel="00514192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4</w:t>
            </w:r>
            <w:r w:rsidR="00855040">
              <w:rPr>
                <w:rFonts w:cstheme="minorHAnsi"/>
                <w:sz w:val="20"/>
                <w:szCs w:val="20"/>
              </w:rPr>
              <w:t>5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38DEA2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C1BC93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Colorado, US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3C6C376F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9763AF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0D7F98E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8mth: dail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8D934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18mth: 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A57EAB4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D3C20C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0BC82B3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92EA331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D3749D9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72F7D670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9E6C893" w14:textId="5950838F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eCourcey M.</w:t>
            </w:r>
            <w:r w:rsidRPr="004611AA" w:rsidDel="00514192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</w:t>
            </w:r>
            <w:r w:rsidR="00855040">
              <w:rPr>
                <w:rFonts w:cstheme="minorHAnsi"/>
                <w:sz w:val="20"/>
                <w:szCs w:val="20"/>
              </w:rPr>
              <w:t>74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A9A378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F0F401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New Brunswick, Canad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71CDBA2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6B6AAB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3FE80FBE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B0BBF9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160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4B28120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4876D3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0603662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B72B66A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ACCEEF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2A53BA2C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8EA71B0" w14:textId="794F7760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British Heart Foundation</w:t>
            </w:r>
            <w:r w:rsidRPr="004611AA" w:rsidDel="00514192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</w:t>
            </w:r>
            <w:r w:rsidR="00855040">
              <w:rPr>
                <w:rFonts w:cstheme="minorHAnsi"/>
                <w:sz w:val="20"/>
                <w:szCs w:val="20"/>
              </w:rPr>
              <w:t>76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182F19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D3BAD5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UK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14B354AC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C4156A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3764F90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D708CC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07970E0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EBF11B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7F8D6754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6EC20F81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5D9A9CC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7CEAD087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919F343" w14:textId="5AAC05D4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Tabak RG, et al (6</w:t>
            </w:r>
            <w:r w:rsidR="00855040">
              <w:rPr>
                <w:rFonts w:cstheme="minorHAnsi"/>
                <w:sz w:val="20"/>
                <w:szCs w:val="20"/>
              </w:rPr>
              <w:t>8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9643E8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B7EAB4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Mississippi, US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68B3E9E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18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216669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162B10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2DF5B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683852B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C9D2E1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00ABD583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B2AB8E9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1104B6F0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68371AB2" w14:textId="77777777" w:rsidTr="00F42B27">
        <w:trPr>
          <w:trHeight w:val="418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74EC5D9" w14:textId="6ACA3C1C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Piercy KL, et al</w:t>
            </w:r>
            <w:r w:rsidRPr="004611AA" w:rsidDel="00E63CB6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</w:t>
            </w:r>
            <w:r w:rsidR="00855040">
              <w:rPr>
                <w:rFonts w:cstheme="minorHAnsi"/>
                <w:sz w:val="20"/>
                <w:szCs w:val="20"/>
              </w:rPr>
              <w:t>41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090AF3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F5BC14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133D4720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+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DE53C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C40686F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F3492F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694B6843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EBCA8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4CC55E01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AB438B6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EF06A9E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2F99DA17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507FCB3" w14:textId="4DDCEE90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raper CE, et al (</w:t>
            </w:r>
            <w:r w:rsidR="00855040">
              <w:rPr>
                <w:rFonts w:cstheme="minorHAnsi"/>
                <w:sz w:val="20"/>
                <w:szCs w:val="20"/>
              </w:rPr>
              <w:t>50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76374B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341109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South Afric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607E6979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A133AD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7F486330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1225A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2E3AF280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75DDE3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12CE0896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: 0</w:t>
            </w:r>
          </w:p>
          <w:p w14:paraId="052C2209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6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92267F3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7FA7CFE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41E8839E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C507893" w14:textId="63F5B3C0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Christian, HE, et al (4</w:t>
            </w:r>
            <w:r w:rsidR="00855040">
              <w:rPr>
                <w:rFonts w:cstheme="minorHAnsi"/>
                <w:sz w:val="20"/>
                <w:szCs w:val="20"/>
              </w:rPr>
              <w:t>4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2E7F88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DF8654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Perth, Australi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4A31438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F81AA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F239AF6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FCB9D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1724B4A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BF3C16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4B70E88A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595DA16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0DC63AC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3E9FF769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00E1ED7" w14:textId="03C99D9C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Government of Nova Scotia</w:t>
            </w:r>
            <w:r w:rsidRPr="004611AA" w:rsidDel="00E63CB6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</w:t>
            </w:r>
            <w:r w:rsidR="00855040">
              <w:rPr>
                <w:rFonts w:cstheme="minorHAnsi"/>
                <w:sz w:val="20"/>
                <w:szCs w:val="20"/>
              </w:rPr>
              <w:t>51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C1DACD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F3A2E6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Nova Scotia, Canad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10BCFC6B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2C4473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664AD6BA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45 AM</w:t>
            </w:r>
          </w:p>
          <w:p w14:paraId="601C8D70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45 P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6AE2CB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98B6F2C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34B444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21F460E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73673B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F01AEE9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0CF23640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9E35E06" w14:textId="49C230CD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lastRenderedPageBreak/>
              <w:t>Ministry of Education Quebec</w:t>
            </w:r>
            <w:r w:rsidRPr="004611AA" w:rsidDel="00EA2C14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5</w:t>
            </w:r>
            <w:r w:rsidR="00855040">
              <w:rPr>
                <w:rFonts w:cstheme="minorHAnsi"/>
                <w:sz w:val="20"/>
                <w:szCs w:val="20"/>
              </w:rPr>
              <w:t>2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9ACEB7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F927B5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Quebec, Canad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3C7533CE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5132A2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0110780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D94BBA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E3B1EB2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158F4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7F262699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5A3C84B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747EA3F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53AD8AAF" w14:textId="77777777" w:rsidTr="00F42B27">
        <w:trPr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317F40A" w14:textId="317BD911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National Health and Safety Performance Standards</w:t>
            </w:r>
            <w:r w:rsidRPr="004611AA" w:rsidDel="00EA2C14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</w:t>
            </w:r>
            <w:r w:rsidR="00855040">
              <w:rPr>
                <w:rFonts w:cstheme="minorHAnsi"/>
                <w:sz w:val="20"/>
                <w:szCs w:val="20"/>
              </w:rPr>
              <w:t>54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FA05B8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BA0E66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4EC765DA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6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9B2D5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 x daily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62757F2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 x dail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65A39F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yr: 2-3 x daily</w:t>
            </w:r>
          </w:p>
          <w:p w14:paraId="2C42FA42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1yr: 60-90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2087743F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Match to outdoo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834631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yr: 15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52288D35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: 0</w:t>
            </w:r>
          </w:p>
          <w:p w14:paraId="78BE0810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6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D48378A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68767FF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220A4A90" w14:textId="77777777" w:rsidTr="00F42B27">
        <w:trPr>
          <w:jc w:val="center"/>
        </w:trPr>
        <w:tc>
          <w:tcPr>
            <w:tcW w:w="2127" w:type="dxa"/>
            <w:vAlign w:val="center"/>
          </w:tcPr>
          <w:p w14:paraId="43AE4EBD" w14:textId="6A4A0DF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Institute of Medicine</w:t>
            </w:r>
            <w:r w:rsidR="00F15745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2</w:t>
            </w:r>
            <w:r w:rsidR="00855040">
              <w:rPr>
                <w:rFonts w:cstheme="minorHAnsi"/>
                <w:sz w:val="20"/>
                <w:szCs w:val="20"/>
              </w:rPr>
              <w:t>4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14:paraId="110F8978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1559" w:type="dxa"/>
            <w:vAlign w:val="center"/>
          </w:tcPr>
          <w:p w14:paraId="1C198E26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904" w:type="dxa"/>
            <w:vAlign w:val="center"/>
          </w:tcPr>
          <w:p w14:paraId="1B6EFB35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A7EAF6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43ED9684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B413CF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7368951B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2D33C2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77275232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-5yrs: 12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A893543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CCD10CD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75B71028" w14:textId="77777777" w:rsidTr="00F42B27">
        <w:trPr>
          <w:jc w:val="center"/>
        </w:trPr>
        <w:tc>
          <w:tcPr>
            <w:tcW w:w="2127" w:type="dxa"/>
            <w:vAlign w:val="center"/>
          </w:tcPr>
          <w:p w14:paraId="7FDB31BA" w14:textId="5C3518E9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Weisman, J (</w:t>
            </w:r>
            <w:r w:rsidR="00855040">
              <w:rPr>
                <w:rFonts w:cstheme="minorHAnsi"/>
                <w:sz w:val="20"/>
                <w:szCs w:val="20"/>
              </w:rPr>
              <w:t>70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14:paraId="170FAE59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1559" w:type="dxa"/>
            <w:vAlign w:val="center"/>
          </w:tcPr>
          <w:p w14:paraId="4FA056E3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904" w:type="dxa"/>
            <w:vAlign w:val="center"/>
          </w:tcPr>
          <w:p w14:paraId="5532120A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EADFB9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5995B11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B7CD58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1yr: 2-3 x daily</w:t>
            </w:r>
          </w:p>
          <w:p w14:paraId="4C4D8AD3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1yr: 60-90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5D3A30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2256B4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47650757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&lt;2yr: 0</w:t>
            </w:r>
          </w:p>
          <w:p w14:paraId="09D7672E" w14:textId="77777777" w:rsidR="004611AA" w:rsidRPr="004611AA" w:rsidRDefault="004611AA" w:rsidP="00F00ECE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≥2yrs: 30/week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79E09A2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74E44EFC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11AA" w:rsidRPr="004611AA" w14:paraId="5D6F08BB" w14:textId="77777777" w:rsidTr="00F42B27">
        <w:trPr>
          <w:jc w:val="center"/>
        </w:trPr>
        <w:tc>
          <w:tcPr>
            <w:tcW w:w="2127" w:type="dxa"/>
            <w:vAlign w:val="center"/>
          </w:tcPr>
          <w:p w14:paraId="0AF3BD0E" w14:textId="176BBF82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Healthy Child Manitoba</w:t>
            </w:r>
            <w:r w:rsidRPr="004611AA" w:rsidDel="00EA2C14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7</w:t>
            </w:r>
            <w:r w:rsidR="00855040">
              <w:rPr>
                <w:rFonts w:cstheme="minorHAnsi"/>
                <w:sz w:val="20"/>
                <w:szCs w:val="20"/>
              </w:rPr>
              <w:t>1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14:paraId="43A87291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1559" w:type="dxa"/>
            <w:vAlign w:val="center"/>
          </w:tcPr>
          <w:p w14:paraId="303FEC29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Manitoba, Canada</w:t>
            </w:r>
          </w:p>
        </w:tc>
        <w:tc>
          <w:tcPr>
            <w:tcW w:w="904" w:type="dxa"/>
            <w:vAlign w:val="center"/>
          </w:tcPr>
          <w:p w14:paraId="1F539F50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12y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137F4D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15079281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8C170F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3F5D7D21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963D4C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1EBA4C13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6C0548F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1CD562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</w:tr>
      <w:tr w:rsidR="004611AA" w:rsidRPr="004611AA" w14:paraId="1E5C5A03" w14:textId="77777777" w:rsidTr="00F42B27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7AEE3BA" w14:textId="2FE35A0F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epartment of Education Government of Nunavut</w:t>
            </w:r>
            <w:r w:rsidRPr="004611AA" w:rsidDel="00EA2C14">
              <w:rPr>
                <w:rFonts w:cstheme="minorHAnsi"/>
                <w:sz w:val="20"/>
                <w:szCs w:val="20"/>
              </w:rPr>
              <w:t xml:space="preserve"> </w:t>
            </w:r>
            <w:r w:rsidRPr="004611AA">
              <w:rPr>
                <w:rFonts w:cstheme="minorHAnsi"/>
                <w:sz w:val="20"/>
                <w:szCs w:val="20"/>
              </w:rPr>
              <w:t>(7</w:t>
            </w:r>
            <w:r w:rsidR="00855040">
              <w:rPr>
                <w:rFonts w:cstheme="minorHAnsi"/>
                <w:sz w:val="20"/>
                <w:szCs w:val="20"/>
              </w:rPr>
              <w:t>5</w:t>
            </w:r>
            <w:r w:rsidRPr="004611A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B62F85D" w14:textId="77777777" w:rsidR="004611AA" w:rsidRPr="004611AA" w:rsidRDefault="004611AA" w:rsidP="004611AA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EDEDE8C" w14:textId="77777777" w:rsidR="004611AA" w:rsidRPr="004611AA" w:rsidRDefault="004611AA" w:rsidP="00F62C35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Nunavut, Canada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470CAE19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0-5y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7FDE0E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76AB4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95CE16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0FEF2B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5721E8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BCA097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699C7F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A56D3C" w14:textId="77777777" w:rsidR="004611AA" w:rsidRPr="004611AA" w:rsidRDefault="004611AA" w:rsidP="00F00ECE">
            <w:pPr>
              <w:spacing w:after="160"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4611AA">
              <w:rPr>
                <w:rFonts w:cstheme="minorHAnsi"/>
                <w:sz w:val="20"/>
                <w:szCs w:val="20"/>
              </w:rPr>
              <w:t>daily</w:t>
            </w:r>
          </w:p>
        </w:tc>
      </w:tr>
    </w:tbl>
    <w:p w14:paraId="44F13369" w14:textId="77777777" w:rsidR="00894060" w:rsidRPr="004611AA" w:rsidRDefault="00894060">
      <w:pPr>
        <w:rPr>
          <w:rFonts w:cstheme="minorHAnsi"/>
          <w:sz w:val="20"/>
          <w:szCs w:val="20"/>
        </w:rPr>
      </w:pPr>
    </w:p>
    <w:sectPr w:rsidR="00894060" w:rsidRPr="004611AA" w:rsidSect="00EA4DF2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8F29CF"/>
    <w:multiLevelType w:val="hybridMultilevel"/>
    <w:tmpl w:val="2960C664"/>
    <w:lvl w:ilvl="0" w:tplc="6B424E4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584224"/>
    <w:multiLevelType w:val="multilevel"/>
    <w:tmpl w:val="241CA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A37FF6"/>
    <w:multiLevelType w:val="hybridMultilevel"/>
    <w:tmpl w:val="8A34904A"/>
    <w:lvl w:ilvl="0" w:tplc="DDD4C4C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380F94"/>
    <w:multiLevelType w:val="hybridMultilevel"/>
    <w:tmpl w:val="249E1542"/>
    <w:lvl w:ilvl="0" w:tplc="A1407DCE">
      <w:numFmt w:val="bullet"/>
      <w:lvlText w:val=""/>
      <w:lvlJc w:val="left"/>
      <w:pPr>
        <w:ind w:left="360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0BFC6FAE"/>
    <w:multiLevelType w:val="hybridMultilevel"/>
    <w:tmpl w:val="420651A4"/>
    <w:lvl w:ilvl="0" w:tplc="05781E6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970C83"/>
    <w:multiLevelType w:val="hybridMultilevel"/>
    <w:tmpl w:val="410846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CF772D"/>
    <w:multiLevelType w:val="hybridMultilevel"/>
    <w:tmpl w:val="35685616"/>
    <w:lvl w:ilvl="0" w:tplc="A1407DC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1C6E39"/>
    <w:multiLevelType w:val="hybridMultilevel"/>
    <w:tmpl w:val="DF66D4BC"/>
    <w:lvl w:ilvl="0" w:tplc="6B424E4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EC0601A"/>
    <w:multiLevelType w:val="multilevel"/>
    <w:tmpl w:val="CBC263D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5933C35"/>
    <w:multiLevelType w:val="hybridMultilevel"/>
    <w:tmpl w:val="F4EA7C42"/>
    <w:lvl w:ilvl="0" w:tplc="6B424E44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2A7CAC"/>
    <w:multiLevelType w:val="multilevel"/>
    <w:tmpl w:val="CBC263DA"/>
    <w:numStyleLink w:val="Headings"/>
  </w:abstractNum>
  <w:abstractNum w:abstractNumId="15" w15:restartNumberingAfterBreak="0">
    <w:nsid w:val="36477FC7"/>
    <w:multiLevelType w:val="hybridMultilevel"/>
    <w:tmpl w:val="32483DB4"/>
    <w:lvl w:ilvl="0" w:tplc="410CBAC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94D0FDA"/>
    <w:multiLevelType w:val="hybridMultilevel"/>
    <w:tmpl w:val="B31A82CE"/>
    <w:lvl w:ilvl="0" w:tplc="FE78D3A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FE68EF"/>
    <w:multiLevelType w:val="hybridMultilevel"/>
    <w:tmpl w:val="DD6064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78542E"/>
    <w:multiLevelType w:val="hybridMultilevel"/>
    <w:tmpl w:val="AFC476E6"/>
    <w:lvl w:ilvl="0" w:tplc="F09666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A5613C"/>
    <w:multiLevelType w:val="hybridMultilevel"/>
    <w:tmpl w:val="26E8FCF4"/>
    <w:lvl w:ilvl="0" w:tplc="A1407DCE">
      <w:numFmt w:val="bullet"/>
      <w:lvlText w:val=""/>
      <w:lvlJc w:val="left"/>
      <w:pPr>
        <w:ind w:left="396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2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4C40B31"/>
    <w:multiLevelType w:val="hybridMultilevel"/>
    <w:tmpl w:val="0D782E78"/>
    <w:lvl w:ilvl="0" w:tplc="0DCCBCA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C275248"/>
    <w:multiLevelType w:val="hybridMultilevel"/>
    <w:tmpl w:val="F176043A"/>
    <w:lvl w:ilvl="0" w:tplc="D708D1C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6C5797"/>
    <w:multiLevelType w:val="hybridMultilevel"/>
    <w:tmpl w:val="D222DEE2"/>
    <w:lvl w:ilvl="0" w:tplc="A3522AA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BC6F29"/>
    <w:multiLevelType w:val="multilevel"/>
    <w:tmpl w:val="CBC263DA"/>
    <w:numStyleLink w:val="Headings"/>
  </w:abstractNum>
  <w:abstractNum w:abstractNumId="3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462231282">
    <w:abstractNumId w:val="29"/>
  </w:num>
  <w:num w:numId="2" w16cid:durableId="1838574481">
    <w:abstractNumId w:val="7"/>
  </w:num>
  <w:num w:numId="3" w16cid:durableId="1774088654">
    <w:abstractNumId w:val="32"/>
  </w:num>
  <w:num w:numId="4" w16cid:durableId="824932743">
    <w:abstractNumId w:val="1"/>
  </w:num>
  <w:num w:numId="5" w16cid:durableId="1319786">
    <w:abstractNumId w:val="9"/>
  </w:num>
  <w:num w:numId="6" w16cid:durableId="1479376427">
    <w:abstractNumId w:val="13"/>
  </w:num>
  <w:num w:numId="7" w16cid:durableId="302321722">
    <w:abstractNumId w:val="8"/>
  </w:num>
  <w:num w:numId="8" w16cid:durableId="1000504550">
    <w:abstractNumId w:val="4"/>
  </w:num>
  <w:num w:numId="9" w16cid:durableId="1256207421">
    <w:abstractNumId w:val="25"/>
  </w:num>
  <w:num w:numId="10" w16cid:durableId="1286812855">
    <w:abstractNumId w:val="3"/>
  </w:num>
  <w:num w:numId="11" w16cid:durableId="2140799188">
    <w:abstractNumId w:val="22"/>
  </w:num>
  <w:num w:numId="12" w16cid:durableId="2072969621">
    <w:abstractNumId w:val="5"/>
  </w:num>
  <w:num w:numId="13" w16cid:durableId="1758941596">
    <w:abstractNumId w:val="31"/>
  </w:num>
  <w:num w:numId="14" w16cid:durableId="275719476">
    <w:abstractNumId w:val="2"/>
  </w:num>
  <w:num w:numId="15" w16cid:durableId="104623504">
    <w:abstractNumId w:val="0"/>
  </w:num>
  <w:num w:numId="16" w16cid:durableId="126287879">
    <w:abstractNumId w:val="27"/>
  </w:num>
  <w:num w:numId="17" w16cid:durableId="906958690">
    <w:abstractNumId w:val="6"/>
  </w:num>
  <w:num w:numId="18" w16cid:durableId="945577289">
    <w:abstractNumId w:val="30"/>
  </w:num>
  <w:num w:numId="19" w16cid:durableId="17613729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845363957">
    <w:abstractNumId w:val="23"/>
  </w:num>
  <w:num w:numId="21" w16cid:durableId="1604998862">
    <w:abstractNumId w:val="19"/>
  </w:num>
  <w:num w:numId="22" w16cid:durableId="1679769425">
    <w:abstractNumId w:val="16"/>
  </w:num>
  <w:num w:numId="23" w16cid:durableId="1370571162">
    <w:abstractNumId w:val="21"/>
  </w:num>
  <w:num w:numId="24" w16cid:durableId="1819954710">
    <w:abstractNumId w:val="17"/>
  </w:num>
  <w:num w:numId="25" w16cid:durableId="1738434798">
    <w:abstractNumId w:val="10"/>
  </w:num>
  <w:num w:numId="26" w16cid:durableId="1245840297">
    <w:abstractNumId w:val="34"/>
  </w:num>
  <w:num w:numId="27" w16cid:durableId="639309115">
    <w:abstractNumId w:val="26"/>
  </w:num>
  <w:num w:numId="28" w16cid:durableId="719204252">
    <w:abstractNumId w:val="12"/>
  </w:num>
  <w:num w:numId="29" w16cid:durableId="523130137">
    <w:abstractNumId w:val="24"/>
  </w:num>
  <w:num w:numId="30" w16cid:durableId="1744718830">
    <w:abstractNumId w:val="28"/>
  </w:num>
  <w:num w:numId="31" w16cid:durableId="1844202832">
    <w:abstractNumId w:val="1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5035184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2073774319">
    <w:abstractNumId w:val="14"/>
  </w:num>
  <w:num w:numId="34" w16cid:durableId="918635691">
    <w:abstractNumId w:val="33"/>
  </w:num>
  <w:num w:numId="35" w16cid:durableId="543517689">
    <w:abstractNumId w:val="11"/>
  </w:num>
  <w:num w:numId="36" w16cid:durableId="1717509780">
    <w:abstractNumId w:val="1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942152651">
    <w:abstractNumId w:val="20"/>
  </w:num>
  <w:num w:numId="38" w16cid:durableId="1868592787">
    <w:abstractNumId w:val="15"/>
  </w:num>
  <w:num w:numId="39" w16cid:durableId="119919597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ffwvswavp0atesrz6pewdxdvtwx0wpwzsp&quot;&gt;scoping review 10102022&lt;record-ids&gt;&lt;item&gt;12&lt;/item&gt;&lt;item&gt;24&lt;/item&gt;&lt;item&gt;30&lt;/item&gt;&lt;item&gt;34&lt;/item&gt;&lt;item&gt;35&lt;/item&gt;&lt;item&gt;36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4&lt;/item&gt;&lt;item&gt;75&lt;/item&gt;&lt;/record-ids&gt;&lt;/item&gt;&lt;/Libraries&gt;"/>
  </w:docVars>
  <w:rsids>
    <w:rsidRoot w:val="00EA4DF2"/>
    <w:rsid w:val="00027E46"/>
    <w:rsid w:val="00061008"/>
    <w:rsid w:val="0027471F"/>
    <w:rsid w:val="002F6D97"/>
    <w:rsid w:val="003242AD"/>
    <w:rsid w:val="00430B4C"/>
    <w:rsid w:val="004611AA"/>
    <w:rsid w:val="00510739"/>
    <w:rsid w:val="006046F8"/>
    <w:rsid w:val="007B7E1A"/>
    <w:rsid w:val="007C2AB4"/>
    <w:rsid w:val="007F7783"/>
    <w:rsid w:val="00855040"/>
    <w:rsid w:val="00894060"/>
    <w:rsid w:val="008B498B"/>
    <w:rsid w:val="008D1DF7"/>
    <w:rsid w:val="008E6172"/>
    <w:rsid w:val="009C7D9A"/>
    <w:rsid w:val="00A16443"/>
    <w:rsid w:val="00A70EFB"/>
    <w:rsid w:val="00A934F8"/>
    <w:rsid w:val="00AD11E0"/>
    <w:rsid w:val="00B96BB3"/>
    <w:rsid w:val="00BE2965"/>
    <w:rsid w:val="00CF1BFD"/>
    <w:rsid w:val="00CF254B"/>
    <w:rsid w:val="00D7487D"/>
    <w:rsid w:val="00DD1E03"/>
    <w:rsid w:val="00DF60DF"/>
    <w:rsid w:val="00EA4DF2"/>
    <w:rsid w:val="00F00ECE"/>
    <w:rsid w:val="00F15745"/>
    <w:rsid w:val="00F42B27"/>
    <w:rsid w:val="00F62C35"/>
    <w:rsid w:val="00F67D16"/>
    <w:rsid w:val="00FC6020"/>
    <w:rsid w:val="00FE1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C4BCD"/>
  <w15:chartTrackingRefBased/>
  <w15:docId w15:val="{37D0D4CF-00E6-4D60-A462-F62FC1E71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4611AA"/>
    <w:pPr>
      <w:numPr>
        <w:numId w:val="3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611AA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611AA"/>
    <w:pPr>
      <w:keepNext/>
      <w:keepLines/>
      <w:numPr>
        <w:ilvl w:val="2"/>
        <w:numId w:val="3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611AA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611A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4D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DF2"/>
  </w:style>
  <w:style w:type="paragraph" w:styleId="Footer">
    <w:name w:val="footer"/>
    <w:basedOn w:val="Normal"/>
    <w:link w:val="FooterChar"/>
    <w:uiPriority w:val="99"/>
    <w:unhideWhenUsed/>
    <w:rsid w:val="00EA4D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DF2"/>
  </w:style>
  <w:style w:type="paragraph" w:styleId="CommentText">
    <w:name w:val="annotation text"/>
    <w:basedOn w:val="Normal"/>
    <w:link w:val="CommentTextChar"/>
    <w:uiPriority w:val="99"/>
    <w:unhideWhenUsed/>
    <w:rsid w:val="00EA4DF2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4DF2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A4DF2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A4DF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DF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4DF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4DF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A4D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4DF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A4DF2"/>
  </w:style>
  <w:style w:type="paragraph" w:styleId="ListParagraph">
    <w:name w:val="List Paragraph"/>
    <w:basedOn w:val="Normal"/>
    <w:link w:val="ListParagraphChar"/>
    <w:uiPriority w:val="34"/>
    <w:qFormat/>
    <w:rsid w:val="00EA4DF2"/>
    <w:pPr>
      <w:ind w:left="720"/>
      <w:contextualSpacing/>
    </w:pPr>
  </w:style>
  <w:style w:type="paragraph" w:customStyle="1" w:styleId="CM1">
    <w:name w:val="CM1"/>
    <w:basedOn w:val="Normal"/>
    <w:next w:val="Normal"/>
    <w:rsid w:val="00EA4DF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styleId="PlaceholderText">
    <w:name w:val="Placeholder Text"/>
    <w:basedOn w:val="DefaultParagraphFont"/>
    <w:uiPriority w:val="99"/>
    <w:semiHidden/>
    <w:rsid w:val="00EA4DF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DF2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DF2"/>
    <w:rPr>
      <w:rFonts w:eastAsiaTheme="minorEastAsia"/>
      <w:b/>
      <w:bCs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A4DF2"/>
  </w:style>
  <w:style w:type="paragraph" w:styleId="Revision">
    <w:name w:val="Revision"/>
    <w:hidden/>
    <w:uiPriority w:val="99"/>
    <w:semiHidden/>
    <w:rsid w:val="00EA4DF2"/>
    <w:pPr>
      <w:spacing w:after="0" w:line="240" w:lineRule="auto"/>
    </w:pPr>
  </w:style>
  <w:style w:type="paragraph" w:customStyle="1" w:styleId="EndNoteCategoryHeading">
    <w:name w:val="EndNote Category Heading"/>
    <w:basedOn w:val="Normal"/>
    <w:link w:val="EndNoteCategoryHeadingChar"/>
    <w:rsid w:val="00EA4DF2"/>
    <w:pPr>
      <w:spacing w:before="120" w:after="120"/>
    </w:pPr>
    <w:rPr>
      <w:rFonts w:eastAsiaTheme="minorEastAsia"/>
      <w:b/>
      <w:noProof/>
      <w:sz w:val="20"/>
      <w:szCs w:val="20"/>
      <w:lang w:val="en-US"/>
    </w:rPr>
  </w:style>
  <w:style w:type="character" w:customStyle="1" w:styleId="EndNoteCategoryHeadingChar">
    <w:name w:val="EndNote Category Heading Char"/>
    <w:basedOn w:val="CommentTextChar"/>
    <w:link w:val="EndNoteCategoryHeading"/>
    <w:rsid w:val="00EA4DF2"/>
    <w:rPr>
      <w:rFonts w:eastAsiaTheme="minorEastAsia"/>
      <w:b/>
      <w:noProof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A4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A4DF2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D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DF2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EA4DF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2"/>
    <w:rsid w:val="004611A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611A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611A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611A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611A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4611AA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4611AA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4611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611AA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11AA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611AA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4611AA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611AA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11AA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611AA"/>
    <w:rPr>
      <w:vertAlign w:val="superscript"/>
    </w:rPr>
  </w:style>
  <w:style w:type="paragraph" w:styleId="Title">
    <w:name w:val="Title"/>
    <w:basedOn w:val="Normal"/>
    <w:next w:val="Normal"/>
    <w:link w:val="TitleChar"/>
    <w:qFormat/>
    <w:rsid w:val="004611AA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611AA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4611AA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4611AA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611AA"/>
  </w:style>
  <w:style w:type="character" w:styleId="SubtleEmphasis">
    <w:name w:val="Subtle Emphasis"/>
    <w:basedOn w:val="DefaultParagraphFont"/>
    <w:uiPriority w:val="19"/>
    <w:qFormat/>
    <w:rsid w:val="004611AA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4611AA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4611AA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611AA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4611AA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4611A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611AA"/>
    <w:pPr>
      <w:numPr>
        <w:numId w:val="3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1002</Words>
  <Characters>571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Wenden</dc:creator>
  <cp:keywords/>
  <dc:description/>
  <cp:lastModifiedBy>Liz Wenden</cp:lastModifiedBy>
  <cp:revision>15</cp:revision>
  <cp:lastPrinted>2023-02-14T06:18:00Z</cp:lastPrinted>
  <dcterms:created xsi:type="dcterms:W3CDTF">2023-02-14T06:21:00Z</dcterms:created>
  <dcterms:modified xsi:type="dcterms:W3CDTF">2023-02-19T14:02:00Z</dcterms:modified>
</cp:coreProperties>
</file>